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56C657" w14:textId="77777777" w:rsidR="00C42B72" w:rsidRDefault="00C42B7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42B72" w14:paraId="24388FA0" w14:textId="77777777" w:rsidTr="00C66D04">
        <w:tc>
          <w:tcPr>
            <w:tcW w:w="4675" w:type="dxa"/>
          </w:tcPr>
          <w:p w14:paraId="715CDBB8" w14:textId="4C59388B" w:rsidR="00C42B72" w:rsidRDefault="00984182" w:rsidP="00C66D04">
            <w:r w:rsidRPr="00984182">
              <w:rPr>
                <w:b/>
                <w:bCs/>
              </w:rPr>
              <w:t>A.</w:t>
            </w:r>
            <w:r>
              <w:t xml:space="preserve"> SID of mass-isolated nsp15 6mer </w:t>
            </w:r>
          </w:p>
          <w:p w14:paraId="1266080D" w14:textId="15F054DA" w:rsidR="00C42B72" w:rsidRDefault="00DD3871" w:rsidP="00C66D04">
            <w:r>
              <w:rPr>
                <w:noProof/>
              </w:rPr>
              <w:drawing>
                <wp:inline distT="0" distB="0" distL="0" distR="0" wp14:anchorId="5CD6DB40" wp14:editId="12F880C1">
                  <wp:extent cx="2834640" cy="2339622"/>
                  <wp:effectExtent l="0" t="0" r="3810" b="381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4640" cy="233962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6F4F84E8" w14:textId="592EFC1E" w:rsidR="00C42B72" w:rsidRDefault="00984182" w:rsidP="00984182">
            <w:r w:rsidRPr="00984182">
              <w:rPr>
                <w:b/>
                <w:bCs/>
              </w:rPr>
              <w:t>B.</w:t>
            </w:r>
            <w:r>
              <w:t xml:space="preserve"> </w:t>
            </w:r>
            <w:r w:rsidR="006F0B6A">
              <w:t>Zoom of released 1mer (1</w:t>
            </w:r>
            <w:r w:rsidR="00C732F9">
              <w:t>3</w:t>
            </w:r>
            <w:r w:rsidR="006F0B6A">
              <w:t>+)</w:t>
            </w:r>
            <w:r>
              <w:t xml:space="preserve"> in SID</w:t>
            </w:r>
          </w:p>
          <w:p w14:paraId="58AA9C3C" w14:textId="537585CA" w:rsidR="00C42B72" w:rsidRDefault="00853EAB" w:rsidP="00C66D04">
            <w:r>
              <w:rPr>
                <w:noProof/>
              </w:rPr>
              <w:drawing>
                <wp:inline distT="0" distB="0" distL="0" distR="0" wp14:anchorId="0749CAD1" wp14:editId="791A674E">
                  <wp:extent cx="2834640" cy="2339622"/>
                  <wp:effectExtent l="0" t="0" r="3810" b="381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4640" cy="233962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42B72" w14:paraId="020D57F1" w14:textId="77777777" w:rsidTr="00C66D04">
        <w:tc>
          <w:tcPr>
            <w:tcW w:w="4675" w:type="dxa"/>
          </w:tcPr>
          <w:p w14:paraId="66887F33" w14:textId="56371765" w:rsidR="00984182" w:rsidRDefault="00984182" w:rsidP="00984182">
            <w:r>
              <w:rPr>
                <w:b/>
                <w:bCs/>
              </w:rPr>
              <w:t>C</w:t>
            </w:r>
            <w:r w:rsidRPr="00984182">
              <w:rPr>
                <w:b/>
                <w:bCs/>
              </w:rPr>
              <w:t>.</w:t>
            </w:r>
            <w:r>
              <w:t xml:space="preserve"> CID of mass-isolated nsp15 6mer </w:t>
            </w:r>
          </w:p>
          <w:p w14:paraId="652A4639" w14:textId="638CB233" w:rsidR="00984182" w:rsidRDefault="00B741D1" w:rsidP="00C66D04">
            <w:r>
              <w:rPr>
                <w:noProof/>
              </w:rPr>
              <w:drawing>
                <wp:inline distT="0" distB="0" distL="0" distR="0" wp14:anchorId="3139A0B6" wp14:editId="23A6BAB5">
                  <wp:extent cx="2834640" cy="2339622"/>
                  <wp:effectExtent l="0" t="0" r="3810" b="381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4640" cy="233962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608CFD8A" w14:textId="40951461" w:rsidR="00FB22A6" w:rsidRDefault="00FB22A6" w:rsidP="00FB22A6">
            <w:r>
              <w:rPr>
                <w:b/>
                <w:bCs/>
              </w:rPr>
              <w:t>D</w:t>
            </w:r>
            <w:r w:rsidRPr="00984182">
              <w:rPr>
                <w:b/>
                <w:bCs/>
              </w:rPr>
              <w:t>.</w:t>
            </w:r>
            <w:r>
              <w:t xml:space="preserve"> Zoom of released 1mer (1</w:t>
            </w:r>
            <w:r w:rsidR="00C732F9">
              <w:t>6</w:t>
            </w:r>
            <w:r>
              <w:t>+) in CID</w:t>
            </w:r>
          </w:p>
          <w:p w14:paraId="21D4F6D0" w14:textId="749143E5" w:rsidR="00C42B72" w:rsidRDefault="00724655" w:rsidP="00C66D04">
            <w:r>
              <w:rPr>
                <w:noProof/>
              </w:rPr>
              <w:drawing>
                <wp:inline distT="0" distB="0" distL="0" distR="0" wp14:anchorId="7A654773" wp14:editId="6ABDEC43">
                  <wp:extent cx="2834640" cy="2343254"/>
                  <wp:effectExtent l="0" t="0" r="381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4640" cy="234325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0CFADFE" w14:textId="73EFEBDA" w:rsidR="00C613E1" w:rsidRDefault="00FE5C43">
      <w:bookmarkStart w:id="0" w:name="_Hlk69382182"/>
      <w:r>
        <w:rPr>
          <w:b/>
          <w:bCs/>
        </w:rPr>
        <w:t xml:space="preserve">S2 </w:t>
      </w:r>
      <w:r w:rsidR="000B3034" w:rsidRPr="009A6E0C">
        <w:rPr>
          <w:b/>
          <w:bCs/>
        </w:rPr>
        <w:t>Fig</w:t>
      </w:r>
      <w:r>
        <w:rPr>
          <w:b/>
          <w:bCs/>
        </w:rPr>
        <w:t xml:space="preserve">. </w:t>
      </w:r>
      <w:r w:rsidR="000B3034" w:rsidRPr="00C60F5B">
        <w:rPr>
          <w:b/>
        </w:rPr>
        <w:t xml:space="preserve">Native MS analysis of </w:t>
      </w:r>
      <w:r w:rsidR="00F46EC2" w:rsidRPr="00C60F5B">
        <w:rPr>
          <w:b/>
        </w:rPr>
        <w:t xml:space="preserve">nsp15 binding to </w:t>
      </w:r>
      <w:r w:rsidR="0012583B" w:rsidRPr="00C60F5B">
        <w:rPr>
          <w:b/>
        </w:rPr>
        <w:t>P</w:t>
      </w:r>
      <w:r w:rsidR="00784D6E" w:rsidRPr="00C60F5B">
        <w:rPr>
          <w:b/>
        </w:rPr>
        <w:t xml:space="preserve">iroxantrone and </w:t>
      </w:r>
      <w:r w:rsidR="000B3034" w:rsidRPr="00C60F5B">
        <w:rPr>
          <w:b/>
        </w:rPr>
        <w:t>MMV1580853</w:t>
      </w:r>
      <w:r w:rsidR="005B6965" w:rsidRPr="00C60F5B">
        <w:rPr>
          <w:b/>
        </w:rPr>
        <w:t>.</w:t>
      </w:r>
      <w:r w:rsidR="00F46EC2" w:rsidRPr="00C60F5B">
        <w:rPr>
          <w:b/>
        </w:rPr>
        <w:t xml:space="preserve"> </w:t>
      </w:r>
      <w:r w:rsidR="005A4D35" w:rsidRPr="000248FA">
        <w:rPr>
          <w:b/>
          <w:bCs/>
        </w:rPr>
        <w:t>A</w:t>
      </w:r>
      <w:r w:rsidR="000248FA" w:rsidRPr="000248FA">
        <w:rPr>
          <w:b/>
          <w:bCs/>
        </w:rPr>
        <w:t>)</w:t>
      </w:r>
      <w:r w:rsidR="005A4D35">
        <w:rPr>
          <w:b/>
          <w:bCs/>
        </w:rPr>
        <w:t xml:space="preserve"> </w:t>
      </w:r>
      <w:r w:rsidR="008C7346" w:rsidRPr="008C7346">
        <w:t>Full view</w:t>
      </w:r>
      <w:r w:rsidR="009F194E">
        <w:t>s</w:t>
      </w:r>
      <w:r w:rsidR="008C7346" w:rsidRPr="008C7346">
        <w:t xml:space="preserve"> of </w:t>
      </w:r>
      <w:r w:rsidR="00E76A89">
        <w:t xml:space="preserve">90 V </w:t>
      </w:r>
      <w:r w:rsidR="005A4D35" w:rsidRPr="008C7346">
        <w:t>SID</w:t>
      </w:r>
      <w:r w:rsidR="005A4D35">
        <w:t xml:space="preserve"> </w:t>
      </w:r>
      <w:r w:rsidR="008C7346">
        <w:t>for mass isolated nsp15 6mer.</w:t>
      </w:r>
      <w:r w:rsidR="009F194E">
        <w:t xml:space="preserve"> </w:t>
      </w:r>
      <w:r w:rsidR="000248FA">
        <w:rPr>
          <w:b/>
          <w:bCs/>
        </w:rPr>
        <w:t>B</w:t>
      </w:r>
      <w:r w:rsidR="000248FA" w:rsidRPr="000248FA">
        <w:rPr>
          <w:b/>
          <w:bCs/>
        </w:rPr>
        <w:t>)</w:t>
      </w:r>
      <w:r w:rsidR="000248FA">
        <w:rPr>
          <w:b/>
          <w:bCs/>
        </w:rPr>
        <w:t xml:space="preserve"> </w:t>
      </w:r>
      <w:r w:rsidR="009F194E">
        <w:t>Zoom view of the released 1mer in the SID spectra.</w:t>
      </w:r>
      <w:r w:rsidR="008C7346">
        <w:t xml:space="preserve"> </w:t>
      </w:r>
      <w:r w:rsidR="000248FA">
        <w:rPr>
          <w:b/>
          <w:bCs/>
        </w:rPr>
        <w:t>C</w:t>
      </w:r>
      <w:r w:rsidR="000248FA" w:rsidRPr="000248FA">
        <w:rPr>
          <w:b/>
          <w:bCs/>
        </w:rPr>
        <w:t>)</w:t>
      </w:r>
      <w:r w:rsidR="00892AAE">
        <w:rPr>
          <w:b/>
          <w:bCs/>
        </w:rPr>
        <w:t xml:space="preserve"> </w:t>
      </w:r>
      <w:r w:rsidR="00892AAE" w:rsidRPr="008C7346">
        <w:t>Full view</w:t>
      </w:r>
      <w:r w:rsidR="00892AAE">
        <w:t>s</w:t>
      </w:r>
      <w:r w:rsidR="00892AAE" w:rsidRPr="008C7346">
        <w:t xml:space="preserve"> of </w:t>
      </w:r>
      <w:r w:rsidR="00892AAE">
        <w:t>100 V C</w:t>
      </w:r>
      <w:r w:rsidR="00892AAE" w:rsidRPr="008C7346">
        <w:t>ID</w:t>
      </w:r>
      <w:r w:rsidR="00892AAE">
        <w:t xml:space="preserve"> for mass isolated nsp15 6mer. </w:t>
      </w:r>
      <w:r w:rsidR="000248FA">
        <w:rPr>
          <w:b/>
          <w:bCs/>
        </w:rPr>
        <w:t>D</w:t>
      </w:r>
      <w:r w:rsidR="000248FA" w:rsidRPr="000248FA">
        <w:rPr>
          <w:b/>
          <w:bCs/>
        </w:rPr>
        <w:t>)</w:t>
      </w:r>
      <w:r w:rsidR="000248FA">
        <w:rPr>
          <w:b/>
          <w:bCs/>
        </w:rPr>
        <w:t xml:space="preserve"> </w:t>
      </w:r>
      <w:r w:rsidR="00892AAE">
        <w:t>Zoom view of the released 1mer in the CID spectra. T</w:t>
      </w:r>
      <w:r w:rsidR="00563C85">
        <w:t>he t</w:t>
      </w:r>
      <w:r w:rsidR="00892AAE">
        <w:t xml:space="preserve">op </w:t>
      </w:r>
      <w:r w:rsidR="0018592C">
        <w:t xml:space="preserve">and middle </w:t>
      </w:r>
      <w:r w:rsidR="00892AAE">
        <w:t>panel</w:t>
      </w:r>
      <w:r w:rsidR="0018592C">
        <w:t>s</w:t>
      </w:r>
      <w:r w:rsidR="00892AAE">
        <w:t xml:space="preserve"> in eac</w:t>
      </w:r>
      <w:r w:rsidR="002F1724">
        <w:t xml:space="preserve">h panel </w:t>
      </w:r>
      <w:r w:rsidR="0018592C">
        <w:t>are</w:t>
      </w:r>
      <w:r w:rsidR="002F1724">
        <w:t xml:space="preserve"> the spectrum with </w:t>
      </w:r>
      <w:r w:rsidR="0018592C">
        <w:t xml:space="preserve">compounds </w:t>
      </w:r>
      <w:r w:rsidR="002F1724">
        <w:t>added</w:t>
      </w:r>
      <w:r w:rsidR="0012583B">
        <w:t xml:space="preserve"> (P</w:t>
      </w:r>
      <w:r w:rsidR="0018592C">
        <w:t>iroxantrone and MMV1580853, respectively)</w:t>
      </w:r>
      <w:r w:rsidR="002F1724">
        <w:t>, the bottom panel</w:t>
      </w:r>
      <w:r w:rsidR="00563C85">
        <w:t xml:space="preserve"> is</w:t>
      </w:r>
      <w:r w:rsidR="002F1724">
        <w:t xml:space="preserve"> control.</w:t>
      </w:r>
      <w:r w:rsidR="00892AAE">
        <w:t xml:space="preserve"> </w:t>
      </w:r>
      <w:r w:rsidR="00A76EC3">
        <w:t xml:space="preserve">The same </w:t>
      </w:r>
      <w:r w:rsidR="00892AAE">
        <w:t xml:space="preserve">experimental </w:t>
      </w:r>
      <w:r w:rsidR="00A76EC3">
        <w:t xml:space="preserve">methods used for exebryl-1 binding was </w:t>
      </w:r>
      <w:r w:rsidR="00B845AD">
        <w:t>applied</w:t>
      </w:r>
      <w:r w:rsidR="00A76EC3">
        <w:t xml:space="preserve"> </w:t>
      </w:r>
      <w:r w:rsidR="00B845AD">
        <w:t xml:space="preserve">here. Nsp15 at 5 </w:t>
      </w:r>
      <w:r w:rsidR="00B845AD">
        <w:rPr>
          <w:rFonts w:cstheme="minorHAnsi"/>
        </w:rPr>
        <w:t>µ</w:t>
      </w:r>
      <w:r w:rsidR="00B845AD">
        <w:t>M concentration in</w:t>
      </w:r>
      <w:r w:rsidR="00126985">
        <w:t xml:space="preserve"> 100 mM ammonium acetate (pH 7.5) </w:t>
      </w:r>
      <w:r w:rsidR="00B845AD">
        <w:t xml:space="preserve">was mixed </w:t>
      </w:r>
      <w:r w:rsidR="00126985">
        <w:t xml:space="preserve">with 10 </w:t>
      </w:r>
      <w:r w:rsidR="00126985">
        <w:rPr>
          <w:rFonts w:cstheme="minorHAnsi"/>
        </w:rPr>
        <w:t>µ</w:t>
      </w:r>
      <w:r w:rsidR="00126985">
        <w:t>M Mn(II) acetate</w:t>
      </w:r>
      <w:r w:rsidR="00D8407A">
        <w:t>, and 10</w:t>
      </w:r>
      <w:r w:rsidR="00D8407A" w:rsidRPr="00D8407A">
        <w:rPr>
          <w:rFonts w:cstheme="minorHAnsi"/>
        </w:rPr>
        <w:t xml:space="preserve"> </w:t>
      </w:r>
      <w:r w:rsidR="00D8407A">
        <w:rPr>
          <w:rFonts w:cstheme="minorHAnsi"/>
        </w:rPr>
        <w:t>µ</w:t>
      </w:r>
      <w:r w:rsidR="00D8407A">
        <w:t>M compound</w:t>
      </w:r>
      <w:r w:rsidR="00983B6C">
        <w:t xml:space="preserve">. The compound was diluted </w:t>
      </w:r>
      <w:r w:rsidR="00662673">
        <w:t>from 10 mM stock in DMSO.</w:t>
      </w:r>
      <w:r w:rsidR="005A4D35">
        <w:t xml:space="preserve"> For control, pure DMSO was used as stock. </w:t>
      </w:r>
      <w:r w:rsidR="006A393A">
        <w:t xml:space="preserve">No significant amount of </w:t>
      </w:r>
      <w:r w:rsidR="007D0CF3">
        <w:t xml:space="preserve">piroxantrone or </w:t>
      </w:r>
      <w:r w:rsidR="006A393A">
        <w:t>MMV1580853 can be detected in the released 1mers in both SID and CID</w:t>
      </w:r>
      <w:r w:rsidR="00AB45BC">
        <w:t xml:space="preserve"> at 10</w:t>
      </w:r>
      <w:r w:rsidR="00AB45BC" w:rsidRPr="00D8407A">
        <w:rPr>
          <w:rFonts w:cstheme="minorHAnsi"/>
        </w:rPr>
        <w:t xml:space="preserve"> </w:t>
      </w:r>
      <w:r w:rsidR="00AB45BC">
        <w:rPr>
          <w:rFonts w:cstheme="minorHAnsi"/>
        </w:rPr>
        <w:t>µ</w:t>
      </w:r>
      <w:r w:rsidR="00AB45BC">
        <w:t>M compound concentration</w:t>
      </w:r>
      <w:r w:rsidR="006A393A">
        <w:t>. However, the compound</w:t>
      </w:r>
      <w:r w:rsidR="007D0CF3">
        <w:t>s</w:t>
      </w:r>
      <w:r w:rsidR="006A393A">
        <w:t xml:space="preserve"> w</w:t>
      </w:r>
      <w:r w:rsidR="007D0CF3">
        <w:t>ere</w:t>
      </w:r>
      <w:r w:rsidR="006A393A">
        <w:t xml:space="preserve"> released from the 6mer upon activation, as shown by the strong signal </w:t>
      </w:r>
      <w:r w:rsidR="00F325B3">
        <w:t xml:space="preserve">at low </w:t>
      </w:r>
      <w:r w:rsidR="006A393A" w:rsidRPr="006A393A">
        <w:rPr>
          <w:i/>
          <w:iCs/>
        </w:rPr>
        <w:t>m/z</w:t>
      </w:r>
      <w:r w:rsidR="006A393A">
        <w:t xml:space="preserve"> </w:t>
      </w:r>
      <w:r w:rsidR="00F325B3">
        <w:t xml:space="preserve">(412.2 and </w:t>
      </w:r>
      <w:r w:rsidR="006A393A">
        <w:t>529.2</w:t>
      </w:r>
      <w:r w:rsidR="00F325B3">
        <w:t xml:space="preserve"> for</w:t>
      </w:r>
      <w:r w:rsidR="00BE5AAD">
        <w:t xml:space="preserve"> protonated</w:t>
      </w:r>
      <w:r w:rsidR="00F325B3">
        <w:t xml:space="preserve"> piroxantrone and MMV158085</w:t>
      </w:r>
      <w:r w:rsidR="00926C3E">
        <w:t>3, respectively</w:t>
      </w:r>
      <w:r w:rsidR="00F325B3">
        <w:t>)</w:t>
      </w:r>
      <w:r w:rsidR="006A393A">
        <w:t>.</w:t>
      </w:r>
      <w:r w:rsidR="003B385E">
        <w:t xml:space="preserve"> The data suggest </w:t>
      </w:r>
      <w:r w:rsidR="00926C3E">
        <w:t>these compounds</w:t>
      </w:r>
      <w:r w:rsidR="003B385E">
        <w:t xml:space="preserve"> weakly bind to nsp15.</w:t>
      </w:r>
    </w:p>
    <w:bookmarkEnd w:id="0"/>
    <w:sectPr w:rsidR="00C613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3034"/>
    <w:rsid w:val="000119AA"/>
    <w:rsid w:val="000248FA"/>
    <w:rsid w:val="000808EA"/>
    <w:rsid w:val="00081FF3"/>
    <w:rsid w:val="000B3034"/>
    <w:rsid w:val="000C1BD2"/>
    <w:rsid w:val="0012583B"/>
    <w:rsid w:val="00126985"/>
    <w:rsid w:val="001305E7"/>
    <w:rsid w:val="0018592C"/>
    <w:rsid w:val="00192E98"/>
    <w:rsid w:val="001E6E0A"/>
    <w:rsid w:val="00224BAB"/>
    <w:rsid w:val="00245A59"/>
    <w:rsid w:val="002C1904"/>
    <w:rsid w:val="002F1724"/>
    <w:rsid w:val="003467A8"/>
    <w:rsid w:val="00370DC9"/>
    <w:rsid w:val="003B385E"/>
    <w:rsid w:val="00416BFB"/>
    <w:rsid w:val="004407CA"/>
    <w:rsid w:val="00451E95"/>
    <w:rsid w:val="004C4906"/>
    <w:rsid w:val="004F7BA8"/>
    <w:rsid w:val="00552DB0"/>
    <w:rsid w:val="00563C85"/>
    <w:rsid w:val="005A4D35"/>
    <w:rsid w:val="005B6965"/>
    <w:rsid w:val="005E0A5C"/>
    <w:rsid w:val="005F4102"/>
    <w:rsid w:val="0063597F"/>
    <w:rsid w:val="00662673"/>
    <w:rsid w:val="006A393A"/>
    <w:rsid w:val="006B4EEE"/>
    <w:rsid w:val="006C05C1"/>
    <w:rsid w:val="006E48D9"/>
    <w:rsid w:val="006F0B6A"/>
    <w:rsid w:val="00711928"/>
    <w:rsid w:val="00724655"/>
    <w:rsid w:val="007351EF"/>
    <w:rsid w:val="007358B6"/>
    <w:rsid w:val="00740590"/>
    <w:rsid w:val="00741CAE"/>
    <w:rsid w:val="00761B87"/>
    <w:rsid w:val="00784D6E"/>
    <w:rsid w:val="007D0CF3"/>
    <w:rsid w:val="00823C7E"/>
    <w:rsid w:val="008331B7"/>
    <w:rsid w:val="00833F73"/>
    <w:rsid w:val="00853EAB"/>
    <w:rsid w:val="00880F2B"/>
    <w:rsid w:val="00892AAE"/>
    <w:rsid w:val="008A410A"/>
    <w:rsid w:val="008A646E"/>
    <w:rsid w:val="008C7346"/>
    <w:rsid w:val="009028C0"/>
    <w:rsid w:val="00904029"/>
    <w:rsid w:val="00926C3E"/>
    <w:rsid w:val="00927D67"/>
    <w:rsid w:val="009449A7"/>
    <w:rsid w:val="00975165"/>
    <w:rsid w:val="00983B6C"/>
    <w:rsid w:val="00984182"/>
    <w:rsid w:val="00994288"/>
    <w:rsid w:val="009A6E0C"/>
    <w:rsid w:val="009E6667"/>
    <w:rsid w:val="009F194E"/>
    <w:rsid w:val="00A050BE"/>
    <w:rsid w:val="00A21FAA"/>
    <w:rsid w:val="00A52210"/>
    <w:rsid w:val="00A53FDB"/>
    <w:rsid w:val="00A76EC3"/>
    <w:rsid w:val="00AB45BC"/>
    <w:rsid w:val="00AC0701"/>
    <w:rsid w:val="00B20B60"/>
    <w:rsid w:val="00B451D6"/>
    <w:rsid w:val="00B741D1"/>
    <w:rsid w:val="00B845AD"/>
    <w:rsid w:val="00B86E1F"/>
    <w:rsid w:val="00BB1FFD"/>
    <w:rsid w:val="00BC0434"/>
    <w:rsid w:val="00BC564C"/>
    <w:rsid w:val="00BD6376"/>
    <w:rsid w:val="00BE5AAD"/>
    <w:rsid w:val="00C42B72"/>
    <w:rsid w:val="00C60F5B"/>
    <w:rsid w:val="00C613E1"/>
    <w:rsid w:val="00C732F9"/>
    <w:rsid w:val="00CC460F"/>
    <w:rsid w:val="00D12066"/>
    <w:rsid w:val="00D25DB6"/>
    <w:rsid w:val="00D36C54"/>
    <w:rsid w:val="00D5191C"/>
    <w:rsid w:val="00D777B3"/>
    <w:rsid w:val="00D8407A"/>
    <w:rsid w:val="00DD3871"/>
    <w:rsid w:val="00E56CBB"/>
    <w:rsid w:val="00E6040C"/>
    <w:rsid w:val="00E72D0C"/>
    <w:rsid w:val="00E76A89"/>
    <w:rsid w:val="00F060C2"/>
    <w:rsid w:val="00F325B3"/>
    <w:rsid w:val="00F46EC2"/>
    <w:rsid w:val="00F809A4"/>
    <w:rsid w:val="00F86D22"/>
    <w:rsid w:val="00FB22A6"/>
    <w:rsid w:val="00FB5072"/>
    <w:rsid w:val="00FE5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6482A4F"/>
  <w15:chartTrackingRefBased/>
  <w15:docId w15:val="{1E4E2EA7-DFEB-47BD-B146-115E2D359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51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16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060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8418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C49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49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49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9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90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customXml" Target="../customXml/item4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735C5637C95C47BFF72592BC8B0989" ma:contentTypeVersion="12" ma:contentTypeDescription="Create a new document." ma:contentTypeScope="" ma:versionID="daaa64d8e9caeb593a14832770c10dff">
  <xsd:schema xmlns:xsd="http://www.w3.org/2001/XMLSchema" xmlns:xs="http://www.w3.org/2001/XMLSchema" xmlns:p="http://schemas.microsoft.com/office/2006/metadata/properties" xmlns:ns3="9594428d-2147-45a4-989c-14c3c6a29d06" xmlns:ns4="028700f0-e746-43d8-99f1-b3ce71959cd4" targetNamespace="http://schemas.microsoft.com/office/2006/metadata/properties" ma:root="true" ma:fieldsID="78e8931dddefc961cd730e2062699ca0" ns3:_="" ns4:_="">
    <xsd:import namespace="9594428d-2147-45a4-989c-14c3c6a29d06"/>
    <xsd:import namespace="028700f0-e746-43d8-99f1-b3ce71959cd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Details" minOccurs="0"/>
                <xsd:element ref="ns4:SharedWithUser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94428d-2147-45a4-989c-14c3c6a29d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8700f0-e746-43d8-99f1-b3ce71959cd4" elementFormDefault="qualified">
    <xsd:import namespace="http://schemas.microsoft.com/office/2006/documentManagement/types"/>
    <xsd:import namespace="http://schemas.microsoft.com/office/infopath/2007/PartnerControls"/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471DD7-A9D7-4917-9DE0-D20E853F5D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94428d-2147-45a4-989c-14c3c6a29d06"/>
    <ds:schemaRef ds:uri="028700f0-e746-43d8-99f1-b3ce71959c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4F7256D-2670-4C51-90F5-2B1BB82114F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DDAFC52-28EB-49C6-AEBA-D155C20B05A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6D1330F-29F1-4B28-953C-143EE57C70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Mowei</dc:creator>
  <cp:keywords/>
  <dc:description/>
  <cp:lastModifiedBy>chn off31</cp:lastModifiedBy>
  <cp:revision>5</cp:revision>
  <dcterms:created xsi:type="dcterms:W3CDTF">2021-01-14T20:47:00Z</dcterms:created>
  <dcterms:modified xsi:type="dcterms:W3CDTF">2021-04-15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735C5637C95C47BFF72592BC8B0989</vt:lpwstr>
  </property>
</Properties>
</file>